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1980"/>
        <w:gridCol w:w="2130"/>
        <w:gridCol w:w="2070"/>
      </w:tblGrid>
      <w:tr w:rsidR="0018342A" w:rsidRPr="00D75637" w14:paraId="3EF7E5E0" w14:textId="77777777" w:rsidTr="00215A26">
        <w:trPr>
          <w:trHeight w:val="300"/>
          <w:jc w:val="center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78A710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DBA40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b/>
                <w:bCs/>
                <w:sz w:val="22"/>
                <w:szCs w:val="22"/>
              </w:rPr>
              <w:t xml:space="preserve">Total sample </w:t>
            </w:r>
            <w:r w:rsidRPr="00D75637">
              <w:rPr>
                <w:sz w:val="22"/>
                <w:szCs w:val="22"/>
              </w:rPr>
              <w:br/>
            </w:r>
            <w:r w:rsidRPr="00D75637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EEDE2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b/>
                <w:bCs/>
                <w:sz w:val="22"/>
                <w:szCs w:val="22"/>
              </w:rPr>
              <w:t>Male</w:t>
            </w:r>
            <w:r w:rsidRPr="00D75637">
              <w:rPr>
                <w:sz w:val="22"/>
                <w:szCs w:val="22"/>
              </w:rPr>
              <w:br/>
            </w:r>
            <w:r w:rsidRPr="00D75637">
              <w:rPr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8DFA1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b/>
                <w:bCs/>
                <w:sz w:val="22"/>
                <w:szCs w:val="22"/>
              </w:rPr>
              <w:t xml:space="preserve">Female </w:t>
            </w:r>
            <w:r w:rsidRPr="00D75637">
              <w:rPr>
                <w:sz w:val="22"/>
                <w:szCs w:val="22"/>
              </w:rPr>
              <w:br/>
            </w:r>
            <w:r w:rsidRPr="00D75637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18342A" w:rsidRPr="00D75637" w14:paraId="450B5E0F" w14:textId="77777777" w:rsidTr="00215A26">
        <w:trPr>
          <w:trHeight w:val="300"/>
          <w:jc w:val="center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A99AB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Heathy BMI</w:t>
            </w:r>
            <w:r w:rsidRPr="00D75637">
              <w:rPr>
                <w:sz w:val="22"/>
                <w:szCs w:val="22"/>
              </w:rPr>
              <w:br/>
              <w:t xml:space="preserve"> (2</w:t>
            </w:r>
            <w:r w:rsidRPr="00D75637">
              <w:rPr>
                <w:sz w:val="22"/>
                <w:szCs w:val="22"/>
                <w:vertAlign w:val="superscript"/>
              </w:rPr>
              <w:t>nd</w:t>
            </w:r>
            <w:r w:rsidRPr="00D75637">
              <w:rPr>
                <w:sz w:val="22"/>
                <w:szCs w:val="22"/>
              </w:rPr>
              <w:t>-91</w:t>
            </w:r>
            <w:r w:rsidRPr="00D75637">
              <w:rPr>
                <w:sz w:val="22"/>
                <w:szCs w:val="22"/>
                <w:vertAlign w:val="superscript"/>
              </w:rPr>
              <w:t>st</w:t>
            </w:r>
            <w:r w:rsidRPr="00D75637">
              <w:rPr>
                <w:sz w:val="22"/>
                <w:szCs w:val="22"/>
              </w:rPr>
              <w:t xml:space="preserve"> centile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6000D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43 (84)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CBEC7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25 (49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F99C7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18 (35)</w:t>
            </w:r>
          </w:p>
        </w:tc>
      </w:tr>
      <w:tr w:rsidR="0018342A" w:rsidRPr="00D75637" w14:paraId="656DFC76" w14:textId="77777777" w:rsidTr="00215A26">
        <w:trPr>
          <w:trHeight w:val="300"/>
          <w:jc w:val="center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42C1B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Low BMI</w:t>
            </w:r>
          </w:p>
          <w:p w14:paraId="66BCECA9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(&lt;2</w:t>
            </w:r>
            <w:r w:rsidRPr="00D75637">
              <w:rPr>
                <w:sz w:val="22"/>
                <w:szCs w:val="22"/>
                <w:vertAlign w:val="superscript"/>
              </w:rPr>
              <w:t>nd</w:t>
            </w:r>
            <w:r w:rsidRPr="00D75637">
              <w:rPr>
                <w:sz w:val="22"/>
                <w:szCs w:val="22"/>
              </w:rPr>
              <w:t xml:space="preserve"> centile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FFBF6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3 (6)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21423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1 (2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B61A7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2 (4)</w:t>
            </w:r>
          </w:p>
        </w:tc>
      </w:tr>
      <w:tr w:rsidR="0018342A" w:rsidRPr="00D75637" w14:paraId="7A2B7C9D" w14:textId="77777777" w:rsidTr="00215A26">
        <w:trPr>
          <w:trHeight w:val="300"/>
          <w:jc w:val="center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B2EEE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High BMI</w:t>
            </w:r>
            <w:r w:rsidRPr="00D75637">
              <w:rPr>
                <w:sz w:val="22"/>
                <w:szCs w:val="22"/>
              </w:rPr>
              <w:br/>
              <w:t xml:space="preserve"> (&gt;91</w:t>
            </w:r>
            <w:r w:rsidRPr="00D75637">
              <w:rPr>
                <w:sz w:val="22"/>
                <w:szCs w:val="22"/>
                <w:vertAlign w:val="superscript"/>
              </w:rPr>
              <w:t>st</w:t>
            </w:r>
            <w:r w:rsidRPr="00D75637">
              <w:rPr>
                <w:sz w:val="22"/>
                <w:szCs w:val="22"/>
              </w:rPr>
              <w:t xml:space="preserve"> centile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44829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3 (6)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135B9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2 (4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6B21A" w14:textId="77777777" w:rsidR="0018342A" w:rsidRPr="00D75637" w:rsidRDefault="0018342A" w:rsidP="00215A26">
            <w:pPr>
              <w:spacing w:line="276" w:lineRule="auto"/>
              <w:rPr>
                <w:sz w:val="22"/>
                <w:szCs w:val="22"/>
              </w:rPr>
            </w:pPr>
            <w:r w:rsidRPr="00D75637">
              <w:rPr>
                <w:sz w:val="22"/>
                <w:szCs w:val="22"/>
              </w:rPr>
              <w:t>1 (2)</w:t>
            </w:r>
          </w:p>
        </w:tc>
      </w:tr>
    </w:tbl>
    <w:p w14:paraId="6E006128" w14:textId="77777777" w:rsidR="007913F8" w:rsidRDefault="007913F8"/>
    <w:sectPr w:rsidR="007913F8" w:rsidSect="005C10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7B"/>
    <w:rsid w:val="00001C1A"/>
    <w:rsid w:val="00020491"/>
    <w:rsid w:val="00021D2F"/>
    <w:rsid w:val="000511BC"/>
    <w:rsid w:val="00054AA8"/>
    <w:rsid w:val="00060726"/>
    <w:rsid w:val="000900CE"/>
    <w:rsid w:val="00096DFE"/>
    <w:rsid w:val="000A6143"/>
    <w:rsid w:val="000B3B3F"/>
    <w:rsid w:val="000D07B3"/>
    <w:rsid w:val="000D386B"/>
    <w:rsid w:val="000D732C"/>
    <w:rsid w:val="000E1EC7"/>
    <w:rsid w:val="000F5223"/>
    <w:rsid w:val="00116E26"/>
    <w:rsid w:val="0018342A"/>
    <w:rsid w:val="00183B59"/>
    <w:rsid w:val="0018526E"/>
    <w:rsid w:val="00190D1B"/>
    <w:rsid w:val="001B2310"/>
    <w:rsid w:val="001B4A9A"/>
    <w:rsid w:val="001D3704"/>
    <w:rsid w:val="001D54B8"/>
    <w:rsid w:val="001E0558"/>
    <w:rsid w:val="001E591C"/>
    <w:rsid w:val="001E79F2"/>
    <w:rsid w:val="00224EEC"/>
    <w:rsid w:val="00262E77"/>
    <w:rsid w:val="00272E2E"/>
    <w:rsid w:val="002A4890"/>
    <w:rsid w:val="002C75EE"/>
    <w:rsid w:val="00302D53"/>
    <w:rsid w:val="00305B9C"/>
    <w:rsid w:val="00317F0C"/>
    <w:rsid w:val="003312CE"/>
    <w:rsid w:val="003561A2"/>
    <w:rsid w:val="00371E8B"/>
    <w:rsid w:val="00374001"/>
    <w:rsid w:val="00377B02"/>
    <w:rsid w:val="003C27F0"/>
    <w:rsid w:val="003D07F3"/>
    <w:rsid w:val="003D2EC8"/>
    <w:rsid w:val="003F5BF7"/>
    <w:rsid w:val="003F747E"/>
    <w:rsid w:val="0041658C"/>
    <w:rsid w:val="00425CD0"/>
    <w:rsid w:val="004348BA"/>
    <w:rsid w:val="0043497A"/>
    <w:rsid w:val="00444135"/>
    <w:rsid w:val="00455DF7"/>
    <w:rsid w:val="00475434"/>
    <w:rsid w:val="004A1D5A"/>
    <w:rsid w:val="004C11B5"/>
    <w:rsid w:val="004E1BCC"/>
    <w:rsid w:val="004F5909"/>
    <w:rsid w:val="004F799D"/>
    <w:rsid w:val="005B2D6A"/>
    <w:rsid w:val="005B396C"/>
    <w:rsid w:val="005C10AD"/>
    <w:rsid w:val="005D0CEE"/>
    <w:rsid w:val="005F5391"/>
    <w:rsid w:val="00600315"/>
    <w:rsid w:val="0061618A"/>
    <w:rsid w:val="00674CAA"/>
    <w:rsid w:val="00683CCA"/>
    <w:rsid w:val="00695A8E"/>
    <w:rsid w:val="006A606D"/>
    <w:rsid w:val="006C32DF"/>
    <w:rsid w:val="006F7384"/>
    <w:rsid w:val="007043C8"/>
    <w:rsid w:val="00704E72"/>
    <w:rsid w:val="0072020F"/>
    <w:rsid w:val="007225D6"/>
    <w:rsid w:val="00726687"/>
    <w:rsid w:val="00736F70"/>
    <w:rsid w:val="00740E6B"/>
    <w:rsid w:val="007913F8"/>
    <w:rsid w:val="00792C5C"/>
    <w:rsid w:val="007B7944"/>
    <w:rsid w:val="007C2713"/>
    <w:rsid w:val="007C3E57"/>
    <w:rsid w:val="007D0D3F"/>
    <w:rsid w:val="007D1055"/>
    <w:rsid w:val="007D2925"/>
    <w:rsid w:val="007D4CC3"/>
    <w:rsid w:val="007E3923"/>
    <w:rsid w:val="0082546B"/>
    <w:rsid w:val="00834D87"/>
    <w:rsid w:val="00837BDD"/>
    <w:rsid w:val="00842975"/>
    <w:rsid w:val="00856E81"/>
    <w:rsid w:val="00894E50"/>
    <w:rsid w:val="008A0E5D"/>
    <w:rsid w:val="008A5E49"/>
    <w:rsid w:val="008B615A"/>
    <w:rsid w:val="008B700F"/>
    <w:rsid w:val="008B7534"/>
    <w:rsid w:val="008D13E6"/>
    <w:rsid w:val="008D32C3"/>
    <w:rsid w:val="008D65C7"/>
    <w:rsid w:val="008E55F6"/>
    <w:rsid w:val="008F6DAC"/>
    <w:rsid w:val="00942748"/>
    <w:rsid w:val="009435C1"/>
    <w:rsid w:val="009449F3"/>
    <w:rsid w:val="0097000B"/>
    <w:rsid w:val="009A048A"/>
    <w:rsid w:val="009A2521"/>
    <w:rsid w:val="009A61F1"/>
    <w:rsid w:val="009A68EB"/>
    <w:rsid w:val="009C7FC1"/>
    <w:rsid w:val="009E05E7"/>
    <w:rsid w:val="009E6734"/>
    <w:rsid w:val="009F1F3A"/>
    <w:rsid w:val="00A40EAC"/>
    <w:rsid w:val="00A44FB6"/>
    <w:rsid w:val="00A47FA1"/>
    <w:rsid w:val="00A7223B"/>
    <w:rsid w:val="00A75570"/>
    <w:rsid w:val="00A8437E"/>
    <w:rsid w:val="00A95051"/>
    <w:rsid w:val="00AA4DEA"/>
    <w:rsid w:val="00AE13F1"/>
    <w:rsid w:val="00B0750A"/>
    <w:rsid w:val="00B1003D"/>
    <w:rsid w:val="00B4121C"/>
    <w:rsid w:val="00B459F0"/>
    <w:rsid w:val="00B46CC6"/>
    <w:rsid w:val="00B478B5"/>
    <w:rsid w:val="00B556A7"/>
    <w:rsid w:val="00B70C95"/>
    <w:rsid w:val="00BB47FE"/>
    <w:rsid w:val="00BB68B0"/>
    <w:rsid w:val="00BC3036"/>
    <w:rsid w:val="00BD158C"/>
    <w:rsid w:val="00BD4D8D"/>
    <w:rsid w:val="00BF58A6"/>
    <w:rsid w:val="00BF672E"/>
    <w:rsid w:val="00C04AC7"/>
    <w:rsid w:val="00C65769"/>
    <w:rsid w:val="00C73922"/>
    <w:rsid w:val="00C91E32"/>
    <w:rsid w:val="00CB267E"/>
    <w:rsid w:val="00CC3776"/>
    <w:rsid w:val="00CC4EAE"/>
    <w:rsid w:val="00CC73B9"/>
    <w:rsid w:val="00CF3A60"/>
    <w:rsid w:val="00CF6F43"/>
    <w:rsid w:val="00D01180"/>
    <w:rsid w:val="00D40322"/>
    <w:rsid w:val="00D51490"/>
    <w:rsid w:val="00D67993"/>
    <w:rsid w:val="00D82A92"/>
    <w:rsid w:val="00DB5055"/>
    <w:rsid w:val="00DD4D6B"/>
    <w:rsid w:val="00DD6903"/>
    <w:rsid w:val="00DE11D0"/>
    <w:rsid w:val="00DF38C8"/>
    <w:rsid w:val="00E152A3"/>
    <w:rsid w:val="00E21AE2"/>
    <w:rsid w:val="00E2516A"/>
    <w:rsid w:val="00E30379"/>
    <w:rsid w:val="00E45CA1"/>
    <w:rsid w:val="00E54D8C"/>
    <w:rsid w:val="00E771AD"/>
    <w:rsid w:val="00E77E87"/>
    <w:rsid w:val="00E80E0D"/>
    <w:rsid w:val="00E9159C"/>
    <w:rsid w:val="00E91EB7"/>
    <w:rsid w:val="00EC21F4"/>
    <w:rsid w:val="00F02C36"/>
    <w:rsid w:val="00F07A56"/>
    <w:rsid w:val="00F15373"/>
    <w:rsid w:val="00F24A70"/>
    <w:rsid w:val="00F36298"/>
    <w:rsid w:val="00F838FB"/>
    <w:rsid w:val="00F936ED"/>
    <w:rsid w:val="00FB2B90"/>
    <w:rsid w:val="00FC7D80"/>
    <w:rsid w:val="00FD52A5"/>
    <w:rsid w:val="00FE327B"/>
    <w:rsid w:val="00FE7342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1A8B2"/>
  <w15:chartTrackingRefBased/>
  <w15:docId w15:val="{EC83EB85-3A68-E047-B459-8699FDA8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27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2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2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2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27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2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2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3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27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3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27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3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2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2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iblow (Biomedical Sciences)</dc:creator>
  <cp:keywords/>
  <dc:description/>
  <cp:lastModifiedBy>Richard Horniblow (Biomedical Sciences)</cp:lastModifiedBy>
  <cp:revision>2</cp:revision>
  <dcterms:created xsi:type="dcterms:W3CDTF">2025-05-12T23:16:00Z</dcterms:created>
  <dcterms:modified xsi:type="dcterms:W3CDTF">2025-05-12T23:16:00Z</dcterms:modified>
</cp:coreProperties>
</file>